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69FCA" w14:textId="77777777" w:rsidR="00AB5A53" w:rsidRPr="003501DD" w:rsidRDefault="00AB5A53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margin" w:tblpXSpec="center" w:tblpY="2495"/>
        <w:tblW w:w="11032" w:type="dxa"/>
        <w:tblLayout w:type="fixed"/>
        <w:tblLook w:val="0420" w:firstRow="1" w:lastRow="0" w:firstColumn="0" w:lastColumn="0" w:noHBand="0" w:noVBand="1"/>
      </w:tblPr>
      <w:tblGrid>
        <w:gridCol w:w="2463"/>
        <w:gridCol w:w="2088"/>
        <w:gridCol w:w="1970"/>
        <w:gridCol w:w="2268"/>
        <w:gridCol w:w="2243"/>
      </w:tblGrid>
      <w:tr w:rsidR="005079C6" w:rsidRPr="003501DD" w14:paraId="6427A5AE" w14:textId="77777777" w:rsidTr="005079C6">
        <w:trPr>
          <w:trHeight w:val="601"/>
          <w:tblHeader/>
        </w:trPr>
        <w:tc>
          <w:tcPr>
            <w:tcW w:w="2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1D3E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7C95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myloid- Males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0044EA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= 143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0D25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Amyloid+ </w:t>
            </w: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M</w:t>
            </w: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les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13E7324A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= 133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FF4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myloid- Females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1ACEEC3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= 115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B926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myloid+ Females</w:t>
            </w:r>
          </w:p>
          <w:p w14:paraId="73F39F00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= 108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5079C6" w:rsidRPr="003501DD" w14:paraId="76C9DE5F" w14:textId="77777777" w:rsidTr="005079C6">
        <w:trPr>
          <w:trHeight w:val="444"/>
        </w:trPr>
        <w:tc>
          <w:tcPr>
            <w:tcW w:w="2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E69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08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A1BA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 (7)</w:t>
            </w:r>
          </w:p>
        </w:tc>
        <w:tc>
          <w:tcPr>
            <w:tcW w:w="19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A59F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 (6)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570F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 (7)</w:t>
            </w:r>
          </w:p>
        </w:tc>
        <w:tc>
          <w:tcPr>
            <w:tcW w:w="22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BA60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7)</w:t>
            </w:r>
          </w:p>
        </w:tc>
      </w:tr>
      <w:tr w:rsidR="005079C6" w:rsidRPr="003501DD" w14:paraId="55B1537E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D920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ducation, year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68C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2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2976C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7F142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 (2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67E4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2)</w:t>
            </w:r>
          </w:p>
        </w:tc>
      </w:tr>
      <w:tr w:rsidR="005079C6" w:rsidRPr="003501DD" w14:paraId="363EA5DF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CF56C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OE4 statu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F23F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35B3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F390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A57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6" w:rsidRPr="003501DD" w14:paraId="30DD2896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206C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OE4 noncarrier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A2DB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1 (78%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7A4F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34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FED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 (77%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6024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34%)</w:t>
            </w:r>
          </w:p>
        </w:tc>
      </w:tr>
      <w:tr w:rsidR="005079C6" w:rsidRPr="003501DD" w14:paraId="7415D11E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BE5C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OE4 carrier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5AE48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 (22%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BD85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 (6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7A028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23%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DF7F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 (66%)</w:t>
            </w:r>
          </w:p>
        </w:tc>
      </w:tr>
      <w:tr w:rsidR="005079C6" w:rsidRPr="003501DD" w14:paraId="1809731A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5EC4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linical diagnosis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4A3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DE9F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4DE8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59673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6" w:rsidRPr="003501DD" w14:paraId="3C9B0FA4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15E33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N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9562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8 (41%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95AF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 (1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468B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 (37%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38E2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23%)</w:t>
            </w:r>
          </w:p>
        </w:tc>
      </w:tr>
      <w:tr w:rsidR="005079C6" w:rsidRPr="003501DD" w14:paraId="7BCD664F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3E2BE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CI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568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1 (57%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A9280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 (7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EBF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63%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A77E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 (69%)</w:t>
            </w:r>
          </w:p>
        </w:tc>
      </w:tr>
      <w:tr w:rsidR="005079C6" w:rsidRPr="003501DD" w14:paraId="32C14BB3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E73A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D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5FBC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 (2.8%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639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9.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B62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4D522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8.3%)</w:t>
            </w:r>
          </w:p>
        </w:tc>
      </w:tr>
      <w:tr w:rsidR="005079C6" w:rsidRPr="003501DD" w14:paraId="64A8C874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DD68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7AE4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2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5CF47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CFC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1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D2C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2)</w:t>
            </w:r>
          </w:p>
        </w:tc>
      </w:tr>
      <w:tr w:rsidR="005079C6" w:rsidRPr="003501DD" w14:paraId="0066A322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EFD02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myloid PET SUVR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FAA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 (0.05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9036E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7 (0.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6B3B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 (0.04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68DD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7 (0.18)</w:t>
            </w:r>
          </w:p>
        </w:tc>
      </w:tr>
      <w:tr w:rsidR="005079C6" w:rsidRPr="003501DD" w14:paraId="6B737686" w14:textId="77777777" w:rsidTr="005079C6">
        <w:trPr>
          <w:trHeight w:val="444"/>
        </w:trPr>
        <w:tc>
          <w:tcPr>
            <w:tcW w:w="2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CEF58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rum uric acid, mg/dL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F250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93 (1.13)</w:t>
            </w:r>
          </w:p>
        </w:tc>
        <w:tc>
          <w:tcPr>
            <w:tcW w:w="19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CC23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01 (1.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5C31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85 (1.25)</w:t>
            </w:r>
          </w:p>
        </w:tc>
        <w:tc>
          <w:tcPr>
            <w:tcW w:w="22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98D9" w14:textId="77777777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83 (1.28)</w:t>
            </w:r>
          </w:p>
        </w:tc>
      </w:tr>
      <w:tr w:rsidR="005079C6" w:rsidRPr="003501DD" w14:paraId="042762E8" w14:textId="77777777" w:rsidTr="005079C6">
        <w:trPr>
          <w:trHeight w:val="431"/>
        </w:trPr>
        <w:tc>
          <w:tcPr>
            <w:tcW w:w="11032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8198" w14:textId="2C720425" w:rsidR="003E1247" w:rsidRPr="003501DD" w:rsidRDefault="005079C6" w:rsidP="003E1247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(SD); n (%)</w:t>
            </w:r>
            <w:r w:rsidR="003E1247" w:rsidRPr="003501D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="003E1247"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breviation: MMSE: Mini Mental Status Examination; SUV</w:t>
            </w:r>
            <w:r w:rsidR="003E2BEF"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="003E1247"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standardized uptake value ratio.</w:t>
            </w:r>
          </w:p>
          <w:p w14:paraId="4796EDA3" w14:textId="3915796A" w:rsidR="005079C6" w:rsidRPr="003501DD" w:rsidRDefault="005079C6" w:rsidP="00507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36A01B" w14:textId="0D68FFCD" w:rsidR="007C7216" w:rsidRPr="003501DD" w:rsidRDefault="005079C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501DD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5C7428" w:rsidRPr="003501DD">
        <w:rPr>
          <w:rFonts w:ascii="Times New Roman" w:hAnsi="Times New Roman" w:cs="Times New Roman"/>
          <w:b/>
          <w:bCs/>
          <w:sz w:val="22"/>
          <w:szCs w:val="22"/>
        </w:rPr>
        <w:t>able S1. Sample characteristics by amyloid status and gender</w:t>
      </w:r>
    </w:p>
    <w:p w14:paraId="780AC15E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F8E2E5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0D6129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CF8406D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60A9F1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A9ABFA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507D3C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DCE9DF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D86619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11C804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C02D96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AF5F29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A04F12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5576EE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DC2B71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A2FFAD3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173319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EB5D83B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F33A4F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D8B03C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4A074E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18BDD6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CE0B51C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0CC721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CF6825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E9BFCB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1B8C34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7A763C" w14:textId="77777777" w:rsidR="00C90E3E" w:rsidRPr="003501DD" w:rsidRDefault="00C90E3E" w:rsidP="00C90E3E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516D7BB" w14:textId="101CF361" w:rsidR="00C90E3E" w:rsidRDefault="00C90E3E" w:rsidP="00C90E3E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501D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2. Summary of regression models by amyloid status</w:t>
      </w:r>
      <w:r w:rsidR="000E526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</w:t>
      </w:r>
      <w:r w:rsidR="00EE308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gender variable was coded with </w:t>
      </w:r>
      <w:r w:rsidR="000E526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emale as reference)</w:t>
      </w:r>
    </w:p>
    <w:p w14:paraId="4CA60FE3" w14:textId="77777777" w:rsidR="005C72F0" w:rsidRPr="003501DD" w:rsidRDefault="005C72F0" w:rsidP="00C90E3E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61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3"/>
        <w:gridCol w:w="239"/>
        <w:gridCol w:w="1389"/>
        <w:gridCol w:w="1081"/>
        <w:gridCol w:w="1134"/>
        <w:gridCol w:w="284"/>
        <w:gridCol w:w="1559"/>
        <w:gridCol w:w="1276"/>
        <w:gridCol w:w="1276"/>
      </w:tblGrid>
      <w:tr w:rsidR="00C90E3E" w:rsidRPr="003501DD" w14:paraId="47DB4B8D" w14:textId="77777777" w:rsidTr="005F02FF">
        <w:trPr>
          <w:trHeight w:val="492"/>
        </w:trPr>
        <w:tc>
          <w:tcPr>
            <w:tcW w:w="3523" w:type="dxa"/>
            <w:tcBorders>
              <w:top w:val="single" w:sz="4" w:space="0" w:color="auto"/>
            </w:tcBorders>
          </w:tcPr>
          <w:p w14:paraId="785EE53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B8B74D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0E7FF9" w14:textId="77777777" w:rsidR="00C90E3E" w:rsidRPr="003501DD" w:rsidRDefault="00C90E3E" w:rsidP="005F0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myloid negative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5056E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221DBA" w14:textId="77777777" w:rsidR="00C90E3E" w:rsidRPr="003501DD" w:rsidRDefault="00C90E3E" w:rsidP="005F0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myloid positive </w:t>
            </w:r>
          </w:p>
        </w:tc>
      </w:tr>
      <w:tr w:rsidR="00C90E3E" w:rsidRPr="003501DD" w14:paraId="216B9DA8" w14:textId="77777777" w:rsidTr="005F02FF">
        <w:trPr>
          <w:trHeight w:val="463"/>
        </w:trPr>
        <w:tc>
          <w:tcPr>
            <w:tcW w:w="3523" w:type="dxa"/>
            <w:tcBorders>
              <w:bottom w:val="single" w:sz="4" w:space="0" w:color="auto"/>
            </w:tcBorders>
          </w:tcPr>
          <w:p w14:paraId="42EE380A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edictors 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47E8ACFA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440C863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454687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376EC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A2675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636FA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BEA3C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9E8BF3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</w:tr>
      <w:tr w:rsidR="00C90E3E" w:rsidRPr="003501DD" w14:paraId="5FF837FA" w14:textId="77777777" w:rsidTr="005F02FF">
        <w:trPr>
          <w:trHeight w:val="492"/>
        </w:trPr>
        <w:tc>
          <w:tcPr>
            <w:tcW w:w="3523" w:type="dxa"/>
          </w:tcPr>
          <w:p w14:paraId="388BE83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39" w:type="dxa"/>
          </w:tcPr>
          <w:p w14:paraId="6A59141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7664D5CD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2</w:t>
            </w:r>
          </w:p>
        </w:tc>
        <w:tc>
          <w:tcPr>
            <w:tcW w:w="1081" w:type="dxa"/>
          </w:tcPr>
          <w:p w14:paraId="156B07B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4</w:t>
            </w:r>
          </w:p>
        </w:tc>
        <w:tc>
          <w:tcPr>
            <w:tcW w:w="1134" w:type="dxa"/>
          </w:tcPr>
          <w:p w14:paraId="4612F2A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284" w:type="dxa"/>
          </w:tcPr>
          <w:p w14:paraId="5FF308D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A61D3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6</w:t>
            </w:r>
          </w:p>
        </w:tc>
        <w:tc>
          <w:tcPr>
            <w:tcW w:w="1276" w:type="dxa"/>
          </w:tcPr>
          <w:p w14:paraId="44BB479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8</w:t>
            </w:r>
          </w:p>
        </w:tc>
        <w:tc>
          <w:tcPr>
            <w:tcW w:w="1276" w:type="dxa"/>
          </w:tcPr>
          <w:p w14:paraId="5FB5E3FD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C90E3E" w:rsidRPr="003501DD" w14:paraId="3F123040" w14:textId="77777777" w:rsidTr="005F02FF">
        <w:trPr>
          <w:trHeight w:val="492"/>
        </w:trPr>
        <w:tc>
          <w:tcPr>
            <w:tcW w:w="3523" w:type="dxa"/>
          </w:tcPr>
          <w:p w14:paraId="50884E35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239" w:type="dxa"/>
          </w:tcPr>
          <w:p w14:paraId="182D1FA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1624C9DA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0007</w:t>
            </w:r>
          </w:p>
        </w:tc>
        <w:tc>
          <w:tcPr>
            <w:tcW w:w="1081" w:type="dxa"/>
          </w:tcPr>
          <w:p w14:paraId="1C6064C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3907AD3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84" w:type="dxa"/>
          </w:tcPr>
          <w:p w14:paraId="768CFF47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A2A410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276" w:type="dxa"/>
          </w:tcPr>
          <w:p w14:paraId="620C80BA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276" w:type="dxa"/>
          </w:tcPr>
          <w:p w14:paraId="14B356B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C90E3E" w:rsidRPr="003501DD" w14:paraId="76E55039" w14:textId="77777777" w:rsidTr="005F02FF">
        <w:trPr>
          <w:trHeight w:val="463"/>
        </w:trPr>
        <w:tc>
          <w:tcPr>
            <w:tcW w:w="3523" w:type="dxa"/>
          </w:tcPr>
          <w:p w14:paraId="37D1E09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E4 status (APOE4 carrier)</w:t>
            </w:r>
          </w:p>
        </w:tc>
        <w:tc>
          <w:tcPr>
            <w:tcW w:w="239" w:type="dxa"/>
          </w:tcPr>
          <w:p w14:paraId="09A0E1F0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7C085DB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81" w:type="dxa"/>
          </w:tcPr>
          <w:p w14:paraId="67FF67A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34" w:type="dxa"/>
          </w:tcPr>
          <w:p w14:paraId="4C376FF7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284" w:type="dxa"/>
          </w:tcPr>
          <w:p w14:paraId="05CF46D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BDCDC4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8</w:t>
            </w:r>
          </w:p>
        </w:tc>
        <w:tc>
          <w:tcPr>
            <w:tcW w:w="1276" w:type="dxa"/>
          </w:tcPr>
          <w:p w14:paraId="62FC530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276" w:type="dxa"/>
          </w:tcPr>
          <w:p w14:paraId="050A4AD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C90E3E" w:rsidRPr="003501DD" w14:paraId="40502658" w14:textId="77777777" w:rsidTr="005F02FF">
        <w:trPr>
          <w:trHeight w:val="463"/>
        </w:trPr>
        <w:tc>
          <w:tcPr>
            <w:tcW w:w="3523" w:type="dxa"/>
          </w:tcPr>
          <w:p w14:paraId="56439729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239" w:type="dxa"/>
          </w:tcPr>
          <w:p w14:paraId="7A0AF4DB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1160642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01</w:t>
            </w:r>
          </w:p>
        </w:tc>
        <w:tc>
          <w:tcPr>
            <w:tcW w:w="1081" w:type="dxa"/>
          </w:tcPr>
          <w:p w14:paraId="39EF09E7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34" w:type="dxa"/>
          </w:tcPr>
          <w:p w14:paraId="225BC5AD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284" w:type="dxa"/>
          </w:tcPr>
          <w:p w14:paraId="35BB40C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B0342E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276" w:type="dxa"/>
          </w:tcPr>
          <w:p w14:paraId="61CEC38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276" w:type="dxa"/>
          </w:tcPr>
          <w:p w14:paraId="542F941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C90E3E" w:rsidRPr="003501DD" w14:paraId="22F24941" w14:textId="77777777" w:rsidTr="005F02FF">
        <w:trPr>
          <w:trHeight w:val="463"/>
        </w:trPr>
        <w:tc>
          <w:tcPr>
            <w:tcW w:w="3523" w:type="dxa"/>
          </w:tcPr>
          <w:p w14:paraId="5DDBD37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nical diagnosis (MCI)</w:t>
            </w:r>
          </w:p>
        </w:tc>
        <w:tc>
          <w:tcPr>
            <w:tcW w:w="239" w:type="dxa"/>
          </w:tcPr>
          <w:p w14:paraId="554C395F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6841D3BE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07</w:t>
            </w:r>
          </w:p>
        </w:tc>
        <w:tc>
          <w:tcPr>
            <w:tcW w:w="1081" w:type="dxa"/>
          </w:tcPr>
          <w:p w14:paraId="4064FEE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34" w:type="dxa"/>
          </w:tcPr>
          <w:p w14:paraId="7D92FC4A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284" w:type="dxa"/>
          </w:tcPr>
          <w:p w14:paraId="0AE59B1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57AC28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6</w:t>
            </w:r>
          </w:p>
        </w:tc>
        <w:tc>
          <w:tcPr>
            <w:tcW w:w="1276" w:type="dxa"/>
          </w:tcPr>
          <w:p w14:paraId="718494D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4</w:t>
            </w:r>
          </w:p>
        </w:tc>
        <w:tc>
          <w:tcPr>
            <w:tcW w:w="1276" w:type="dxa"/>
          </w:tcPr>
          <w:p w14:paraId="064F155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C90E3E" w:rsidRPr="003501DD" w14:paraId="6B9BFC85" w14:textId="77777777" w:rsidTr="005F02FF">
        <w:trPr>
          <w:trHeight w:val="463"/>
        </w:trPr>
        <w:tc>
          <w:tcPr>
            <w:tcW w:w="3523" w:type="dxa"/>
          </w:tcPr>
          <w:p w14:paraId="43F1014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nical diagnosis (AD)</w:t>
            </w:r>
          </w:p>
        </w:tc>
        <w:tc>
          <w:tcPr>
            <w:tcW w:w="239" w:type="dxa"/>
          </w:tcPr>
          <w:p w14:paraId="0FC9EEC3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50D961A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1081" w:type="dxa"/>
          </w:tcPr>
          <w:p w14:paraId="3E83B043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34" w:type="dxa"/>
          </w:tcPr>
          <w:p w14:paraId="5D0DD27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284" w:type="dxa"/>
          </w:tcPr>
          <w:p w14:paraId="764F9D5B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54978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8</w:t>
            </w:r>
          </w:p>
        </w:tc>
        <w:tc>
          <w:tcPr>
            <w:tcW w:w="1276" w:type="dxa"/>
          </w:tcPr>
          <w:p w14:paraId="33451BF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8</w:t>
            </w:r>
          </w:p>
        </w:tc>
        <w:tc>
          <w:tcPr>
            <w:tcW w:w="1276" w:type="dxa"/>
          </w:tcPr>
          <w:p w14:paraId="7D4F708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C90E3E" w:rsidRPr="003501DD" w14:paraId="4329F863" w14:textId="77777777" w:rsidTr="005F02FF">
        <w:trPr>
          <w:trHeight w:val="463"/>
        </w:trPr>
        <w:tc>
          <w:tcPr>
            <w:tcW w:w="3523" w:type="dxa"/>
          </w:tcPr>
          <w:p w14:paraId="5A337DAA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ic acid </w:t>
            </w:r>
          </w:p>
        </w:tc>
        <w:tc>
          <w:tcPr>
            <w:tcW w:w="239" w:type="dxa"/>
          </w:tcPr>
          <w:p w14:paraId="0468CCA3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437F2F94" w14:textId="748303BA" w:rsidR="00C90E3E" w:rsidRPr="003501DD" w:rsidRDefault="00891B5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08</w:t>
            </w:r>
          </w:p>
        </w:tc>
        <w:tc>
          <w:tcPr>
            <w:tcW w:w="1081" w:type="dxa"/>
          </w:tcPr>
          <w:p w14:paraId="01511A9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1134" w:type="dxa"/>
          </w:tcPr>
          <w:p w14:paraId="1F767DFC" w14:textId="148202FE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341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284" w:type="dxa"/>
          </w:tcPr>
          <w:p w14:paraId="1FCBDF94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4CE420" w14:textId="3B0B5011" w:rsidR="00C90E3E" w:rsidRPr="003501DD" w:rsidRDefault="006F3AF6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276" w:type="dxa"/>
          </w:tcPr>
          <w:p w14:paraId="7FD8A063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1276" w:type="dxa"/>
          </w:tcPr>
          <w:p w14:paraId="348DE8D5" w14:textId="1359CA5A" w:rsidR="00C90E3E" w:rsidRPr="003501DD" w:rsidRDefault="005A70BF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C90E3E" w:rsidRPr="003501DD" w14:paraId="29C37671" w14:textId="77777777" w:rsidTr="005F02FF">
        <w:trPr>
          <w:trHeight w:val="463"/>
        </w:trPr>
        <w:tc>
          <w:tcPr>
            <w:tcW w:w="3523" w:type="dxa"/>
          </w:tcPr>
          <w:p w14:paraId="3C2AD2F8" w14:textId="09D456AA" w:rsidR="00C90E3E" w:rsidRPr="003501DD" w:rsidRDefault="008D6B13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C90E3E"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e gender </w:t>
            </w:r>
          </w:p>
        </w:tc>
        <w:tc>
          <w:tcPr>
            <w:tcW w:w="239" w:type="dxa"/>
          </w:tcPr>
          <w:p w14:paraId="51EC483D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</w:tcPr>
          <w:p w14:paraId="709C2552" w14:textId="6D639EEF" w:rsidR="00C90E3E" w:rsidRPr="003501DD" w:rsidRDefault="00D81265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C90E3E"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81" w:type="dxa"/>
          </w:tcPr>
          <w:p w14:paraId="3150C0D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34" w:type="dxa"/>
          </w:tcPr>
          <w:p w14:paraId="0202A9F0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284" w:type="dxa"/>
          </w:tcPr>
          <w:p w14:paraId="3B3E07A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B82C45" w14:textId="568F2474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276" w:type="dxa"/>
          </w:tcPr>
          <w:p w14:paraId="1587300E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276" w:type="dxa"/>
          </w:tcPr>
          <w:p w14:paraId="7E4B4C85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90E3E" w:rsidRPr="003501DD" w14:paraId="5E078D27" w14:textId="77777777" w:rsidTr="005F02FF">
        <w:trPr>
          <w:trHeight w:val="463"/>
        </w:trPr>
        <w:tc>
          <w:tcPr>
            <w:tcW w:w="3523" w:type="dxa"/>
            <w:tcBorders>
              <w:bottom w:val="single" w:sz="4" w:space="0" w:color="auto"/>
            </w:tcBorders>
          </w:tcPr>
          <w:p w14:paraId="4AA384B9" w14:textId="6CB133B6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ic acid × </w:t>
            </w:r>
            <w:r w:rsidR="00342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e gender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7E278578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4D384BBF" w14:textId="359BE7E1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3BEC1AC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188A7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8422A2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319E49" w14:textId="0B7CD11E" w:rsidR="00C90E3E" w:rsidRPr="003501DD" w:rsidRDefault="00AF0954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C90E3E"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920CB1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FDC8A6" w14:textId="77777777" w:rsidR="00C90E3E" w:rsidRPr="003501DD" w:rsidRDefault="00C90E3E" w:rsidP="005F02F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01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</w:tbl>
    <w:p w14:paraId="62BEECF4" w14:textId="77777777" w:rsidR="00C90E3E" w:rsidRPr="003501DD" w:rsidRDefault="00C90E3E" w:rsidP="00C90E3E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501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breviation: MMSE: Mini Mental Status Examination; MCI: Mild cognitive impairment; AD: Alzheimer’s disease. Notes: Coefficients are unstandardized β. </w:t>
      </w:r>
    </w:p>
    <w:p w14:paraId="6DCF852F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EBF1F7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0B04F4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FC84D2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545A11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4B0512" w14:textId="77777777" w:rsidR="00D7646B" w:rsidRPr="003501DD" w:rsidRDefault="00D7646B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D7646B" w:rsidRPr="003501DD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93890176">
    <w:abstractNumId w:val="1"/>
  </w:num>
  <w:num w:numId="2" w16cid:durableId="863523299">
    <w:abstractNumId w:val="2"/>
  </w:num>
  <w:num w:numId="3" w16cid:durableId="2122994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A53"/>
    <w:rsid w:val="000E5262"/>
    <w:rsid w:val="00172D5D"/>
    <w:rsid w:val="001D7DA1"/>
    <w:rsid w:val="00237B14"/>
    <w:rsid w:val="00286CAD"/>
    <w:rsid w:val="00342BB1"/>
    <w:rsid w:val="003501DD"/>
    <w:rsid w:val="003B379F"/>
    <w:rsid w:val="003E1247"/>
    <w:rsid w:val="003E2BEF"/>
    <w:rsid w:val="005079C6"/>
    <w:rsid w:val="005A70BF"/>
    <w:rsid w:val="005C72F0"/>
    <w:rsid w:val="005C7428"/>
    <w:rsid w:val="006F3AF6"/>
    <w:rsid w:val="007545ED"/>
    <w:rsid w:val="007C7216"/>
    <w:rsid w:val="00891B5E"/>
    <w:rsid w:val="008D6B13"/>
    <w:rsid w:val="00913A12"/>
    <w:rsid w:val="009B2DEE"/>
    <w:rsid w:val="00AB5A53"/>
    <w:rsid w:val="00AF0954"/>
    <w:rsid w:val="00B2363F"/>
    <w:rsid w:val="00B33840"/>
    <w:rsid w:val="00C90E3E"/>
    <w:rsid w:val="00D7646B"/>
    <w:rsid w:val="00D81265"/>
    <w:rsid w:val="00E213C9"/>
    <w:rsid w:val="00E341DE"/>
    <w:rsid w:val="00E77BB6"/>
    <w:rsid w:val="00EE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69FCA"/>
  <w15:docId w15:val="{C392F552-4E6A-2845-A983-91D75B27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39"/>
    <w:rsid w:val="00C90E3E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1</Words>
  <Characters>1359</Characters>
  <Application>Microsoft Office Word</Application>
  <DocSecurity>0</DocSecurity>
  <Lines>206</Lines>
  <Paragraphs>1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ie Zhang</cp:lastModifiedBy>
  <cp:revision>41</cp:revision>
  <dcterms:created xsi:type="dcterms:W3CDTF">2017-02-28T11:18:00Z</dcterms:created>
  <dcterms:modified xsi:type="dcterms:W3CDTF">2023-12-04T09:18:00Z</dcterms:modified>
  <cp:category/>
</cp:coreProperties>
</file>